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5866E" w14:textId="12B0CCC6" w:rsidR="008D5624" w:rsidRPr="00DC3987" w:rsidRDefault="008D5624" w:rsidP="008D5624">
      <w:pPr>
        <w:widowControl/>
        <w:ind w:left="-1134" w:right="-1339"/>
        <w:rPr>
          <w:b/>
          <w:bCs/>
        </w:rPr>
      </w:pPr>
      <w:r w:rsidRPr="00DC3987">
        <w:rPr>
          <w:b/>
          <w:bCs/>
        </w:rPr>
        <w:t xml:space="preserve">Table </w:t>
      </w:r>
      <w:r w:rsidR="00405434">
        <w:rPr>
          <w:b/>
          <w:bCs/>
        </w:rPr>
        <w:t>S</w:t>
      </w:r>
      <w:r w:rsidR="00851ACE">
        <w:rPr>
          <w:b/>
          <w:bCs/>
        </w:rPr>
        <w:t>2</w:t>
      </w:r>
      <w:r w:rsidRPr="00DC3987">
        <w:rPr>
          <w:b/>
          <w:bCs/>
        </w:rPr>
        <w:t>. Overview of synthetic oligonucleotides cloned into the basic lentiviral shRNA expression vector plasmid p</w:t>
      </w:r>
      <w:r w:rsidRPr="00C713DB">
        <w:rPr>
          <w:b/>
          <w:bCs/>
        </w:rPr>
        <w:t>6924</w:t>
      </w:r>
      <w:r w:rsidRPr="00DC3987">
        <w:rPr>
          <w:b/>
          <w:bCs/>
        </w:rPr>
        <w:t xml:space="preserve"> to be </w:t>
      </w:r>
      <w:r>
        <w:rPr>
          <w:b/>
          <w:bCs/>
        </w:rPr>
        <w:t xml:space="preserve">stably </w:t>
      </w:r>
      <w:r w:rsidRPr="00DC3987">
        <w:rPr>
          <w:b/>
          <w:bCs/>
        </w:rPr>
        <w:t>introduced into 2089 EBV producer cells</w:t>
      </w:r>
    </w:p>
    <w:tbl>
      <w:tblPr>
        <w:tblStyle w:val="af8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9072"/>
      </w:tblGrid>
      <w:tr w:rsidR="008D5624" w:rsidRPr="00E73B4C" w14:paraId="673FCA20" w14:textId="77777777" w:rsidTr="00FD715C">
        <w:trPr>
          <w:tblHeader/>
        </w:trPr>
        <w:tc>
          <w:tcPr>
            <w:tcW w:w="1701" w:type="dxa"/>
            <w:shd w:val="clear" w:color="auto" w:fill="E7E6E6" w:themeFill="background2"/>
          </w:tcPr>
          <w:p w14:paraId="00A61845" w14:textId="77777777" w:rsidR="008D5624" w:rsidRPr="00E73B4C" w:rsidRDefault="008D5624" w:rsidP="00FD715C">
            <w:pPr>
              <w:widowControl/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</w:rPr>
              <w:t xml:space="preserve">Target gene (plasmid #) </w:t>
            </w:r>
          </w:p>
        </w:tc>
        <w:tc>
          <w:tcPr>
            <w:tcW w:w="9072" w:type="dxa"/>
            <w:shd w:val="clear" w:color="auto" w:fill="E7E6E6" w:themeFill="background2"/>
          </w:tcPr>
          <w:p w14:paraId="7EFDBCC5" w14:textId="77777777" w:rsidR="008D5624" w:rsidRPr="00E73B4C" w:rsidRDefault="008D5624" w:rsidP="00FD715C">
            <w:pPr>
              <w:widowControl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</w:t>
            </w:r>
            <w:r w:rsidRPr="00E73B4C">
              <w:rPr>
                <w:rFonts w:cstheme="minorHAnsi"/>
                <w:sz w:val="22"/>
                <w:szCs w:val="22"/>
              </w:rPr>
              <w:t>ligonucleotide</w:t>
            </w:r>
          </w:p>
        </w:tc>
      </w:tr>
      <w:tr w:rsidR="008D5624" w:rsidRPr="00E73B4C" w14:paraId="375E16C9" w14:textId="77777777" w:rsidTr="00FD715C">
        <w:tc>
          <w:tcPr>
            <w:tcW w:w="1701" w:type="dxa"/>
          </w:tcPr>
          <w:p w14:paraId="1C28EDA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ALF4 (p6515)</w:t>
            </w:r>
          </w:p>
        </w:tc>
        <w:tc>
          <w:tcPr>
            <w:tcW w:w="9072" w:type="dxa"/>
          </w:tcPr>
          <w:p w14:paraId="6931D6A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shRNA 6954 for</w:t>
            </w:r>
          </w:p>
          <w:p w14:paraId="38051E0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AATGTTGTCTTTAAACACCA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ATGGTGTTTAAAGACAACA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446FE1F" w14:textId="77777777" w:rsidTr="00FD715C">
        <w:tc>
          <w:tcPr>
            <w:tcW w:w="1701" w:type="dxa"/>
          </w:tcPr>
          <w:p w14:paraId="2F9CFCD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49D1D4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54 rev</w:t>
            </w:r>
          </w:p>
          <w:p w14:paraId="0A77E2D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AATGTTGTCTTTAAACACCA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ATGGTGTTTAAAGACAACA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0E45B60" w14:textId="77777777" w:rsidTr="00FD715C">
        <w:tc>
          <w:tcPr>
            <w:tcW w:w="1701" w:type="dxa"/>
          </w:tcPr>
          <w:p w14:paraId="228FA9D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C72F73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55 for</w:t>
            </w:r>
          </w:p>
          <w:p w14:paraId="6181F01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TAGTGAGATGAAGGTCTG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GCAGACCTTCATCTCAC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0E5560D" w14:textId="77777777" w:rsidTr="00FD715C">
        <w:tc>
          <w:tcPr>
            <w:tcW w:w="1701" w:type="dxa"/>
          </w:tcPr>
          <w:p w14:paraId="6392547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FBFCE0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55 rev</w:t>
            </w:r>
          </w:p>
          <w:p w14:paraId="7C4F7FC3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TAGTGAGATGAAGGTCTG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GCAGACCTTCATCTCAC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385E35D" w14:textId="77777777" w:rsidTr="00FD715C">
        <w:tc>
          <w:tcPr>
            <w:tcW w:w="1701" w:type="dxa"/>
          </w:tcPr>
          <w:p w14:paraId="4922EE1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C14B92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56 for</w:t>
            </w:r>
          </w:p>
          <w:p w14:paraId="220EF97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ATAAAATATGTAATGGCTT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GAAGCCATTACATATTTTA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6CDCC71" w14:textId="77777777" w:rsidTr="00FD715C">
        <w:tc>
          <w:tcPr>
            <w:tcW w:w="1701" w:type="dxa"/>
          </w:tcPr>
          <w:p w14:paraId="32702E0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4A32BD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56 rev</w:t>
            </w:r>
          </w:p>
          <w:p w14:paraId="52D6D59D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ATAAAATATGTAATGGCTT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GAAGCCATTACATATTTTA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9ED1557" w14:textId="77777777" w:rsidTr="00FD715C">
        <w:tc>
          <w:tcPr>
            <w:tcW w:w="1701" w:type="dxa"/>
          </w:tcPr>
          <w:p w14:paraId="7028CDC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KRF4 (p6562)</w:t>
            </w:r>
          </w:p>
        </w:tc>
        <w:tc>
          <w:tcPr>
            <w:tcW w:w="9072" w:type="dxa"/>
          </w:tcPr>
          <w:p w14:paraId="686C7855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6 top </w:t>
            </w:r>
          </w:p>
          <w:p w14:paraId="245131B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GTGTTTATTGTATGTATTG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CCCAATACATACAATAAACA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3DDC99B" w14:textId="77777777" w:rsidTr="00FD715C">
        <w:tc>
          <w:tcPr>
            <w:tcW w:w="1701" w:type="dxa"/>
          </w:tcPr>
          <w:p w14:paraId="77589EF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DD76D4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6 bot </w:t>
            </w:r>
          </w:p>
          <w:p w14:paraId="6C8921A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GTGTTTATTGTATGTATTG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CCCAATACATACAATAAACACA</w:t>
            </w:r>
            <w:r w:rsidRPr="00E73B4C">
              <w:rPr>
                <w:rFonts w:cstheme="minorHAnsi"/>
                <w:sz w:val="22"/>
                <w:szCs w:val="22"/>
              </w:rPr>
              <w:t xml:space="preserve">GACGGATACGCGTATGTCAGTTCATCCAAACATAAAC </w:t>
            </w:r>
          </w:p>
        </w:tc>
      </w:tr>
      <w:tr w:rsidR="008D5624" w:rsidRPr="00E73B4C" w14:paraId="4257F804" w14:textId="77777777" w:rsidTr="00FD715C">
        <w:tc>
          <w:tcPr>
            <w:tcW w:w="1701" w:type="dxa"/>
          </w:tcPr>
          <w:p w14:paraId="4E8C1E8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07C8F2A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7 top </w:t>
            </w:r>
          </w:p>
          <w:p w14:paraId="758D21D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TATTGTATGTATTGGGACT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AAGTCCCAATACATAC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686C18F" w14:textId="77777777" w:rsidTr="00FD715C">
        <w:tc>
          <w:tcPr>
            <w:tcW w:w="1701" w:type="dxa"/>
          </w:tcPr>
          <w:p w14:paraId="43D2933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067403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7 bot </w:t>
            </w:r>
          </w:p>
          <w:p w14:paraId="1417222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TATTGTATGTATTGGGACT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AAGTCCCAATACATAC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42A06C3" w14:textId="77777777" w:rsidTr="00FD715C">
        <w:tc>
          <w:tcPr>
            <w:tcW w:w="1701" w:type="dxa"/>
          </w:tcPr>
          <w:p w14:paraId="0ABC6F6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A0AE0BD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8 top </w:t>
            </w:r>
          </w:p>
          <w:p w14:paraId="0E5CAB7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ATTGTATGTATTGGGACTT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CAAGTCCCAATACATACAA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C31F7DD" w14:textId="77777777" w:rsidTr="00FD715C">
        <w:tc>
          <w:tcPr>
            <w:tcW w:w="1701" w:type="dxa"/>
          </w:tcPr>
          <w:p w14:paraId="2B52323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B5D5DD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8 bot </w:t>
            </w:r>
          </w:p>
          <w:p w14:paraId="17E5F699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ATTGTATGTATTGGGACTT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CAAGTCCCAATACATACAA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4460A374" w14:textId="77777777" w:rsidTr="00FD715C">
        <w:tc>
          <w:tcPr>
            <w:tcW w:w="1701" w:type="dxa"/>
          </w:tcPr>
          <w:p w14:paraId="53FEC08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VLF1 (p6846)</w:t>
            </w:r>
          </w:p>
        </w:tc>
        <w:tc>
          <w:tcPr>
            <w:tcW w:w="9072" w:type="dxa"/>
          </w:tcPr>
          <w:p w14:paraId="6F2D2D4B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9 top </w:t>
            </w:r>
          </w:p>
          <w:p w14:paraId="332F9B2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AAATAAACTCATCGCACGG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CCCCGTGCGATGAGTTTA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67CD751" w14:textId="77777777" w:rsidTr="00FD715C">
        <w:tc>
          <w:tcPr>
            <w:tcW w:w="1701" w:type="dxa"/>
          </w:tcPr>
          <w:p w14:paraId="4A6B630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4C2946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299 bot </w:t>
            </w:r>
          </w:p>
          <w:p w14:paraId="07C4083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AAATAAACTCATCGCACGG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CCCCGTGCGATGAGTTTA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9B4103E" w14:textId="77777777" w:rsidTr="00FD715C">
        <w:tc>
          <w:tcPr>
            <w:tcW w:w="1701" w:type="dxa"/>
          </w:tcPr>
          <w:p w14:paraId="7E5CF90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FCA104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0 top </w:t>
            </w:r>
          </w:p>
          <w:p w14:paraId="15E051F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CTTTAGCATCTTCAGGA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CCTCCTGAAGATGCTAAA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BF37CB2" w14:textId="77777777" w:rsidTr="00FD715C">
        <w:tc>
          <w:tcPr>
            <w:tcW w:w="1701" w:type="dxa"/>
          </w:tcPr>
          <w:p w14:paraId="6BE0133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E4EB02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0 bot </w:t>
            </w:r>
          </w:p>
          <w:p w14:paraId="7BC97DF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CTTTAGCATCTTCAGGA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CCTCCTGAAGATGCTAAA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61DC89D" w14:textId="77777777" w:rsidTr="00FD715C">
        <w:tc>
          <w:tcPr>
            <w:tcW w:w="1701" w:type="dxa"/>
          </w:tcPr>
          <w:p w14:paraId="4703A99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28D88C6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1 top </w:t>
            </w:r>
          </w:p>
          <w:p w14:paraId="3AC5175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AAAAGTTAACACTTAGGGT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GACCCTAAGTGTTAACT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8237C33" w14:textId="77777777" w:rsidTr="00FD715C">
        <w:tc>
          <w:tcPr>
            <w:tcW w:w="1701" w:type="dxa"/>
          </w:tcPr>
          <w:p w14:paraId="2FA5FE9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E257CC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1 bot </w:t>
            </w:r>
          </w:p>
          <w:p w14:paraId="4F3039BA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AAAAGTTAACACTTAGGGT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GACCCTAAGTGTTAACT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3E87D51" w14:textId="77777777" w:rsidTr="00FD715C">
        <w:tc>
          <w:tcPr>
            <w:tcW w:w="1701" w:type="dxa"/>
          </w:tcPr>
          <w:p w14:paraId="54606C0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NLF2a (p6839)</w:t>
            </w:r>
          </w:p>
        </w:tc>
        <w:tc>
          <w:tcPr>
            <w:tcW w:w="9072" w:type="dxa"/>
          </w:tcPr>
          <w:p w14:paraId="121CDE33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2 top </w:t>
            </w:r>
          </w:p>
          <w:p w14:paraId="788510F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TATTTATTGCATCACAAGT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GACTTGTGATGCAATA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10E4777" w14:textId="77777777" w:rsidTr="00FD715C">
        <w:tc>
          <w:tcPr>
            <w:tcW w:w="1701" w:type="dxa"/>
          </w:tcPr>
          <w:p w14:paraId="291C5F1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0781CC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2 bot </w:t>
            </w:r>
          </w:p>
          <w:p w14:paraId="5AF556C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TATTTATTGCATCACAAGT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GACTTGTGATGCAATA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CF8741B" w14:textId="77777777" w:rsidTr="00FD715C">
        <w:tc>
          <w:tcPr>
            <w:tcW w:w="1701" w:type="dxa"/>
          </w:tcPr>
          <w:p w14:paraId="6BD864C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79F7AF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3 top </w:t>
            </w:r>
          </w:p>
          <w:p w14:paraId="6C3C363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ATTTATTGCATCACAAGT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GACTTGTGATGCAATAAA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D5F0F04" w14:textId="77777777" w:rsidTr="00FD715C">
        <w:tc>
          <w:tcPr>
            <w:tcW w:w="1701" w:type="dxa"/>
          </w:tcPr>
          <w:p w14:paraId="428B1C8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DD2566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3 bot </w:t>
            </w:r>
          </w:p>
          <w:p w14:paraId="3948EAA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ATTTATTGCATCACAAGT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GACTTGTGATGCAATAAA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A615918" w14:textId="77777777" w:rsidTr="00FD715C">
        <w:tc>
          <w:tcPr>
            <w:tcW w:w="1701" w:type="dxa"/>
          </w:tcPr>
          <w:p w14:paraId="02CFDA1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AEE11FF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4 top </w:t>
            </w:r>
          </w:p>
          <w:p w14:paraId="1A35509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TATTGCATCACAAGTCACA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ATGTGACTTGTGATGC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41739BF" w14:textId="77777777" w:rsidTr="00FD715C">
        <w:tc>
          <w:tcPr>
            <w:tcW w:w="1701" w:type="dxa"/>
          </w:tcPr>
          <w:p w14:paraId="53A3B5F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A88090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4 bot </w:t>
            </w:r>
          </w:p>
          <w:p w14:paraId="5FCE9AD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TATTGCATCACAAGTCACA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ATGTGACTTGTGATGC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810F036" w14:textId="77777777" w:rsidTr="00FD715C">
        <w:tc>
          <w:tcPr>
            <w:tcW w:w="1701" w:type="dxa"/>
          </w:tcPr>
          <w:p w14:paraId="5A0F0FB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XRF1 (p6848)</w:t>
            </w:r>
          </w:p>
        </w:tc>
        <w:tc>
          <w:tcPr>
            <w:tcW w:w="9072" w:type="dxa"/>
          </w:tcPr>
          <w:p w14:paraId="0EDB4D62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5 top </w:t>
            </w:r>
          </w:p>
          <w:p w14:paraId="0E3450E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TGTAAATCTTATTGTCCGC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TCGCGGACAATAAGATTTA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D86F29B" w14:textId="77777777" w:rsidTr="00FD715C">
        <w:tc>
          <w:tcPr>
            <w:tcW w:w="1701" w:type="dxa"/>
          </w:tcPr>
          <w:p w14:paraId="0CDBFAD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E33F9C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5 bot </w:t>
            </w:r>
          </w:p>
          <w:p w14:paraId="5B022D0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TGTAAATCTTATTGTCCGC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CGCGGACAATAAGATTTA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717AA20" w14:textId="77777777" w:rsidTr="00FD715C">
        <w:tc>
          <w:tcPr>
            <w:tcW w:w="1701" w:type="dxa"/>
          </w:tcPr>
          <w:p w14:paraId="3D162EE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713157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6 top </w:t>
            </w:r>
          </w:p>
          <w:p w14:paraId="522A2D4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AAATTCTACAATATAACAC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GGTGTTATATTGTAGAATT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631FDC6" w14:textId="77777777" w:rsidTr="00FD715C">
        <w:tc>
          <w:tcPr>
            <w:tcW w:w="1701" w:type="dxa"/>
          </w:tcPr>
          <w:p w14:paraId="21E6635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E7DF90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6 bot </w:t>
            </w:r>
          </w:p>
          <w:p w14:paraId="61C6E452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TAAATTCTACAATATAACAC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GGTGTTATATTGTAGAATT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5E63C8B" w14:textId="77777777" w:rsidTr="00FD715C">
        <w:tc>
          <w:tcPr>
            <w:tcW w:w="1701" w:type="dxa"/>
          </w:tcPr>
          <w:p w14:paraId="66E1628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F8EC251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7 top </w:t>
            </w:r>
          </w:p>
          <w:p w14:paraId="52C18A5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TGATAATCTCAAAGAGGGTG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ACACCCTCTTTGAGATTAT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D63A2D7" w14:textId="77777777" w:rsidTr="00FD715C">
        <w:tc>
          <w:tcPr>
            <w:tcW w:w="1701" w:type="dxa"/>
          </w:tcPr>
          <w:p w14:paraId="4CAD9F2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BBE676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7 bot </w:t>
            </w:r>
          </w:p>
          <w:p w14:paraId="129230B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TGATAATCTCAAAGAGGGTG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ACACCCTCTTTGAGATTAT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4FC69B5" w14:textId="77777777" w:rsidTr="00FD715C">
        <w:tc>
          <w:tcPr>
            <w:tcW w:w="1701" w:type="dxa"/>
          </w:tcPr>
          <w:p w14:paraId="426ADB1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FLF2 (p6644)</w:t>
            </w:r>
          </w:p>
        </w:tc>
        <w:tc>
          <w:tcPr>
            <w:tcW w:w="9072" w:type="dxa"/>
          </w:tcPr>
          <w:p w14:paraId="1863B1B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8 top </w:t>
            </w:r>
          </w:p>
          <w:p w14:paraId="43A4667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TTATTTTCCAAAATGAGCTG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CCCAGCTCATTTTGGAAAA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DBE3A90" w14:textId="77777777" w:rsidTr="00FD715C">
        <w:tc>
          <w:tcPr>
            <w:tcW w:w="1701" w:type="dxa"/>
          </w:tcPr>
          <w:p w14:paraId="3270033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E394E1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8 bot </w:t>
            </w:r>
          </w:p>
          <w:p w14:paraId="4775D02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TATTTTCCAAAATGAGCTG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CCCAGCTCATTTTGGAAAATAA</w:t>
            </w:r>
            <w:r w:rsidRPr="00E73B4C">
              <w:rPr>
                <w:rFonts w:cstheme="minorHAnsi"/>
                <w:sz w:val="22"/>
                <w:szCs w:val="22"/>
              </w:rPr>
              <w:t xml:space="preserve">GACGGATACGCGTATGTCAGTTCATCCAAACATAAAC </w:t>
            </w:r>
          </w:p>
        </w:tc>
      </w:tr>
      <w:tr w:rsidR="008D5624" w:rsidRPr="00E73B4C" w14:paraId="353A0AF1" w14:textId="77777777" w:rsidTr="00FD715C">
        <w:tc>
          <w:tcPr>
            <w:tcW w:w="1701" w:type="dxa"/>
          </w:tcPr>
          <w:p w14:paraId="55D95F1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F2282E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9 top </w:t>
            </w:r>
          </w:p>
          <w:p w14:paraId="3A038CB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TTATTTTCCAAAATGAGCT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CCAGCTCATTTTGGAA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7D2D685" w14:textId="77777777" w:rsidTr="00FD715C">
        <w:tc>
          <w:tcPr>
            <w:tcW w:w="1701" w:type="dxa"/>
          </w:tcPr>
          <w:p w14:paraId="0EC29DD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B2CFB5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09 bot </w:t>
            </w:r>
          </w:p>
          <w:p w14:paraId="67B437F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TTATTTTCCAAAATGAGCT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CCAGCTCATTTTGGAA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FD97913" w14:textId="77777777" w:rsidTr="00FD715C">
        <w:tc>
          <w:tcPr>
            <w:tcW w:w="1701" w:type="dxa"/>
          </w:tcPr>
          <w:p w14:paraId="3E7C681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5B2D21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0 top </w:t>
            </w:r>
          </w:p>
          <w:p w14:paraId="78318C1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TTTGATAGGACTGTACCAGGT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GACCTGGTACAGTCCTATC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351B877" w14:textId="77777777" w:rsidTr="00FD715C">
        <w:tc>
          <w:tcPr>
            <w:tcW w:w="1701" w:type="dxa"/>
          </w:tcPr>
          <w:p w14:paraId="7506927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82D9A6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0 bot </w:t>
            </w:r>
          </w:p>
          <w:p w14:paraId="288A0E4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TTGATAGGACTGTACCAGGT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GACCTGGTACAGTCCTATC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9A84D26" w14:textId="77777777" w:rsidTr="00FD715C">
        <w:tc>
          <w:tcPr>
            <w:tcW w:w="1701" w:type="dxa"/>
          </w:tcPr>
          <w:p w14:paraId="011E99C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MRF1 (p5106)</w:t>
            </w:r>
          </w:p>
        </w:tc>
        <w:tc>
          <w:tcPr>
            <w:tcW w:w="9072" w:type="dxa"/>
          </w:tcPr>
          <w:p w14:paraId="0DFF2EE2" w14:textId="77777777" w:rsidR="008D5624" w:rsidRPr="00D42980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D42980">
              <w:rPr>
                <w:rFonts w:cstheme="minorHAnsi"/>
                <w:sz w:val="22"/>
                <w:szCs w:val="22"/>
              </w:rPr>
              <w:t xml:space="preserve">shRNA 7311 top (same as 6963 for) </w:t>
            </w:r>
          </w:p>
          <w:p w14:paraId="11B64CA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D42980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D42980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TAGGATTTAATGAATGTCACCA</w:t>
            </w:r>
            <w:r w:rsidRPr="00D42980">
              <w:rPr>
                <w:rFonts w:cstheme="minorHAnsi"/>
                <w:sz w:val="22"/>
                <w:szCs w:val="22"/>
              </w:rPr>
              <w:t>GTAGTGAAATATATATTAAAC</w:t>
            </w:r>
            <w:r w:rsidRPr="00D42980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D42980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TGGTGACATTCATTAAATCCTT</w:t>
            </w:r>
            <w:r w:rsidRPr="00D42980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EDE61DE" w14:textId="77777777" w:rsidTr="00FD715C">
        <w:tc>
          <w:tcPr>
            <w:tcW w:w="1701" w:type="dxa"/>
          </w:tcPr>
          <w:p w14:paraId="68A460C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5220D80" w14:textId="77777777" w:rsidR="008D5624" w:rsidRPr="00D42980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D42980">
              <w:rPr>
                <w:rFonts w:cstheme="minorHAnsi"/>
                <w:sz w:val="22"/>
                <w:szCs w:val="22"/>
              </w:rPr>
              <w:t>shRNA 7311 bot (same as 6963 rev)</w:t>
            </w:r>
          </w:p>
          <w:p w14:paraId="066C96B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D42980">
              <w:rPr>
                <w:rFonts w:cstheme="minorHAnsi"/>
                <w:sz w:val="22"/>
                <w:szCs w:val="22"/>
              </w:rPr>
              <w:t>AATTCCGCGTTACCGTA</w:t>
            </w:r>
            <w:r w:rsidRPr="00D42980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D42980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AAGGATTTAATGAATGTCACCA</w:t>
            </w:r>
            <w:r w:rsidRPr="00D42980">
              <w:rPr>
                <w:rFonts w:cstheme="minorHAnsi"/>
                <w:sz w:val="22"/>
                <w:szCs w:val="22"/>
              </w:rPr>
              <w:t>GTTTAATATATATTTCACTAC</w:t>
            </w:r>
            <w:r w:rsidRPr="00D42980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GGTGACATTCATTAAATCCTA</w:t>
            </w:r>
            <w:r w:rsidRPr="00D42980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42DE20C8" w14:textId="77777777" w:rsidTr="00FD715C">
        <w:tc>
          <w:tcPr>
            <w:tcW w:w="1701" w:type="dxa"/>
          </w:tcPr>
          <w:p w14:paraId="045D396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76FB6E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2 top </w:t>
            </w:r>
          </w:p>
          <w:p w14:paraId="63C976C4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TAAAATAACACTAAGATCCAA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GTTGGATCTTAGTGTTAT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F77E9A5" w14:textId="77777777" w:rsidTr="00FD715C">
        <w:tc>
          <w:tcPr>
            <w:tcW w:w="1701" w:type="dxa"/>
          </w:tcPr>
          <w:p w14:paraId="5E9C81D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52E894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2 bot </w:t>
            </w:r>
          </w:p>
          <w:p w14:paraId="5556012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AAAAATAACACTAAGATCCAA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GTTGGATCTTAGTGTTAT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6283C10" w14:textId="77777777" w:rsidTr="00FD715C">
        <w:tc>
          <w:tcPr>
            <w:tcW w:w="1701" w:type="dxa"/>
          </w:tcPr>
          <w:p w14:paraId="164B580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37CCC66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3 top </w:t>
            </w:r>
          </w:p>
          <w:p w14:paraId="45BA465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TTATCATCATATTCCATAGT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TCACTATGGAATATGATGA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52A3AC0" w14:textId="77777777" w:rsidTr="00FD715C">
        <w:tc>
          <w:tcPr>
            <w:tcW w:w="1701" w:type="dxa"/>
          </w:tcPr>
          <w:p w14:paraId="2094F2D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D35622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3 bot </w:t>
            </w:r>
          </w:p>
          <w:p w14:paraId="5403142F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ATATCATCATATTCCATAGT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CACTATGGAATATGATGA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9FE1590" w14:textId="77777777" w:rsidTr="00FD715C">
        <w:tc>
          <w:tcPr>
            <w:tcW w:w="1701" w:type="dxa"/>
          </w:tcPr>
          <w:p w14:paraId="101C8BE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HLF1 (p7080)</w:t>
            </w:r>
          </w:p>
        </w:tc>
        <w:tc>
          <w:tcPr>
            <w:tcW w:w="9072" w:type="dxa"/>
          </w:tcPr>
          <w:p w14:paraId="322FE094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4 top </w:t>
            </w:r>
          </w:p>
          <w:p w14:paraId="71C7686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TTAAACAGTTTATTGATAGGT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CACCTATCAATAAACTGTT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917E3AE" w14:textId="77777777" w:rsidTr="00FD715C">
        <w:tc>
          <w:tcPr>
            <w:tcW w:w="1701" w:type="dxa"/>
          </w:tcPr>
          <w:p w14:paraId="738DE17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50EABB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4 bot </w:t>
            </w:r>
          </w:p>
          <w:p w14:paraId="3EDEEC31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ATAAACAGTTTATTGATAGGT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CACCTATCAATAAACTGTTTAA</w:t>
            </w:r>
            <w:r w:rsidRPr="00E73B4C">
              <w:rPr>
                <w:rFonts w:cstheme="minorHAnsi"/>
                <w:sz w:val="22"/>
                <w:szCs w:val="22"/>
              </w:rPr>
              <w:t xml:space="preserve">GACGGATACGCGTATGTCAGTTCATCCAAACATAAAC </w:t>
            </w:r>
          </w:p>
        </w:tc>
      </w:tr>
      <w:tr w:rsidR="008D5624" w:rsidRPr="00E73B4C" w14:paraId="226A6984" w14:textId="77777777" w:rsidTr="00FD715C">
        <w:tc>
          <w:tcPr>
            <w:tcW w:w="1701" w:type="dxa"/>
          </w:tcPr>
          <w:p w14:paraId="74862F7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AD7332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5 top </w:t>
            </w:r>
          </w:p>
          <w:p w14:paraId="0CD354D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TTGACATGTAGGTGAGTAGTG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ACACTACTCACCTACATGT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85A3575" w14:textId="77777777" w:rsidTr="00FD715C">
        <w:tc>
          <w:tcPr>
            <w:tcW w:w="1701" w:type="dxa"/>
          </w:tcPr>
          <w:p w14:paraId="675EA34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4AAA8B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5 bot </w:t>
            </w:r>
          </w:p>
          <w:p w14:paraId="12177117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ATGACATGTAGGTGAGTAGTG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ACACTACTCACCTACATGT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188F383" w14:textId="77777777" w:rsidTr="00FD715C">
        <w:tc>
          <w:tcPr>
            <w:tcW w:w="1701" w:type="dxa"/>
          </w:tcPr>
          <w:p w14:paraId="27C1828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5B93149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6 top </w:t>
            </w:r>
          </w:p>
          <w:p w14:paraId="6CA498D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TTACTTTTAGAGTGTAGTGTA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GTACACTACACTCTAAAAG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DBC2BCC" w14:textId="77777777" w:rsidTr="00FD715C">
        <w:tc>
          <w:tcPr>
            <w:tcW w:w="1701" w:type="dxa"/>
          </w:tcPr>
          <w:p w14:paraId="7DF2961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E741431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16 bot </w:t>
            </w:r>
          </w:p>
          <w:p w14:paraId="2637978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ATACTTTTAGAGTGTAGTGTA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GTACACTACACTCTAAAAG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71E6F8B" w14:textId="77777777" w:rsidTr="00FD715C">
        <w:tc>
          <w:tcPr>
            <w:tcW w:w="1701" w:type="dxa"/>
          </w:tcPr>
          <w:p w14:paraId="76E8F53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XLF1 (p6571)</w:t>
            </w:r>
          </w:p>
        </w:tc>
        <w:tc>
          <w:tcPr>
            <w:tcW w:w="9072" w:type="dxa"/>
          </w:tcPr>
          <w:p w14:paraId="62144374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0 top </w:t>
            </w:r>
          </w:p>
          <w:p w14:paraId="3E6C986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TTAAGTACACTAAAGATGCTG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﻿ACAGCATCTTTAGTGTACT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22D2CA3" w14:textId="77777777" w:rsidTr="00FD715C">
        <w:tc>
          <w:tcPr>
            <w:tcW w:w="1701" w:type="dxa"/>
          </w:tcPr>
          <w:p w14:paraId="15AA0B1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777C11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0 bot </w:t>
            </w:r>
          </w:p>
          <w:p w14:paraId="0837DD3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﻿ATAAGTACACTAAAGATGCTG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ACAGCATCTTTAGTGTACT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641A377" w14:textId="77777777" w:rsidTr="00FD715C">
        <w:tc>
          <w:tcPr>
            <w:tcW w:w="1701" w:type="dxa"/>
          </w:tcPr>
          <w:p w14:paraId="7A165DE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71C5376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1 top </w:t>
            </w:r>
          </w:p>
          <w:p w14:paraId="24BA9DB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TTGTAAATTAACTTGTAGCGG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﻿ACCGCTACAAGTTAATTTA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960D206" w14:textId="77777777" w:rsidTr="00FD715C">
        <w:tc>
          <w:tcPr>
            <w:tcW w:w="1701" w:type="dxa"/>
          </w:tcPr>
          <w:p w14:paraId="3F28DD3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DBBE17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1 bot </w:t>
            </w:r>
          </w:p>
          <w:p w14:paraId="4BC5ABE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﻿ATGTAAATTAACTTGTAGCGG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ACCGCTACAAGTTAATTTA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7574FD8" w14:textId="77777777" w:rsidTr="00FD715C">
        <w:tc>
          <w:tcPr>
            <w:tcW w:w="1701" w:type="dxa"/>
          </w:tcPr>
          <w:p w14:paraId="12661BD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24754C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2 top </w:t>
            </w:r>
          </w:p>
          <w:p w14:paraId="358C6DA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TAACTTACTAAACTCGCGCC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﻿TGGGCGCGAGTTTAGTAAG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C8E0EAB" w14:textId="77777777" w:rsidTr="00FD715C">
        <w:tc>
          <w:tcPr>
            <w:tcW w:w="1701" w:type="dxa"/>
          </w:tcPr>
          <w:p w14:paraId="1B9F09C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F47F2B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2 bot </w:t>
            </w:r>
          </w:p>
          <w:p w14:paraId="4637FA6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﻿AAACTTACTAAACTCGCGCC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GGGCGCGAGTTTAGTAAG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98F9B5F" w14:textId="77777777" w:rsidTr="00FD715C">
        <w:tc>
          <w:tcPr>
            <w:tcW w:w="1701" w:type="dxa"/>
          </w:tcPr>
          <w:p w14:paraId="20D59A6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VRF2 (p6847)</w:t>
            </w:r>
          </w:p>
        </w:tc>
        <w:tc>
          <w:tcPr>
            <w:tcW w:w="9072" w:type="dxa"/>
          </w:tcPr>
          <w:p w14:paraId="3D90303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7264 top</w:t>
            </w:r>
          </w:p>
          <w:p w14:paraId="5F96719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TAAATACGACTCGGCTG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CCCAGCCGAGTCGTATT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B8E4B36" w14:textId="77777777" w:rsidTr="00FD715C">
        <w:tc>
          <w:tcPr>
            <w:tcW w:w="1701" w:type="dxa"/>
          </w:tcPr>
          <w:p w14:paraId="0548613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4C6E67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7264 bot</w:t>
            </w:r>
          </w:p>
          <w:p w14:paraId="1D84D28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TAAATACGACTCGGCTG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CCCAGCCGAGTCGTATT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6CBFCE4" w14:textId="77777777" w:rsidTr="00FD715C">
        <w:tc>
          <w:tcPr>
            <w:tcW w:w="1701" w:type="dxa"/>
          </w:tcPr>
          <w:p w14:paraId="6CE7FDE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B03817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7265top</w:t>
            </w:r>
          </w:p>
          <w:p w14:paraId="708AC59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AAGTGTTAACTTTTACCTGT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CACAGGTAAAAGTTAACAC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C1A324C" w14:textId="77777777" w:rsidTr="00FD715C">
        <w:tc>
          <w:tcPr>
            <w:tcW w:w="1701" w:type="dxa"/>
          </w:tcPr>
          <w:p w14:paraId="2AB17D3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61C636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7265 bot</w:t>
            </w:r>
          </w:p>
          <w:p w14:paraId="3A1ED69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AAGTGTTAACTTTTACCTGT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CACAGGTAAAAGTTAACAC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95B07F2" w14:textId="77777777" w:rsidTr="00FD715C">
        <w:tc>
          <w:tcPr>
            <w:tcW w:w="1701" w:type="dxa"/>
          </w:tcPr>
          <w:p w14:paraId="24085B3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FA0ED8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7266 top</w:t>
            </w:r>
          </w:p>
          <w:p w14:paraId="0BC540F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TGATGAGGCTGAAATCCGT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ACGGATTTCAGCCTCATC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D53BB1C" w14:textId="77777777" w:rsidTr="00FD715C">
        <w:tc>
          <w:tcPr>
            <w:tcW w:w="1701" w:type="dxa"/>
          </w:tcPr>
          <w:p w14:paraId="244CA72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BB66881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7266 bot</w:t>
            </w:r>
          </w:p>
          <w:p w14:paraId="0FD3D9B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TTGATGAGGCTGAAATCCGT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ACGGATTTCAGCCTCATC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D8464DB" w14:textId="77777777" w:rsidTr="00FD715C">
        <w:tc>
          <w:tcPr>
            <w:tcW w:w="1701" w:type="dxa"/>
          </w:tcPr>
          <w:p w14:paraId="203E108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ALF2 (p6927)</w:t>
            </w:r>
          </w:p>
        </w:tc>
        <w:tc>
          <w:tcPr>
            <w:tcW w:w="9072" w:type="dxa"/>
          </w:tcPr>
          <w:p w14:paraId="080C6EA6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3 top </w:t>
            </w:r>
          </w:p>
          <w:p w14:paraId="5FFD8FD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﻿TTCTCAATCTCATATGTGGTC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﻿﻿CGACCACATATGAGATTGA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2916E74" w14:textId="77777777" w:rsidTr="00FD715C">
        <w:tc>
          <w:tcPr>
            <w:tcW w:w="1701" w:type="dxa"/>
          </w:tcPr>
          <w:p w14:paraId="7B1DE40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4C28CE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3 bot </w:t>
            </w:r>
          </w:p>
          <w:p w14:paraId="76A567F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﻿﻿ATCTCAATCTCATATGTGGTC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﻿CGACCACATATGAGATTGA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14350C0" w14:textId="77777777" w:rsidTr="00FD715C">
        <w:tc>
          <w:tcPr>
            <w:tcW w:w="1701" w:type="dxa"/>
          </w:tcPr>
          <w:p w14:paraId="6047332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68339CA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4 top </w:t>
            </w:r>
          </w:p>
          <w:p w14:paraId="134CB834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TTCTTGATCTTGATGTTCCT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﻿﻿CCAGGAACATCAAGATCAA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B67C6EB" w14:textId="77777777" w:rsidTr="00FD715C">
        <w:tc>
          <w:tcPr>
            <w:tcW w:w="1701" w:type="dxa"/>
          </w:tcPr>
          <w:p w14:paraId="0E7D8F8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1F7BCE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4 bot </w:t>
            </w:r>
          </w:p>
          <w:p w14:paraId="1815E7B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﻿﻿ATCTTGATCTTGATGTTCCT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CCAGGAACATCAAGATCAA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D93AEFA" w14:textId="77777777" w:rsidTr="00FD715C">
        <w:tc>
          <w:tcPr>
            <w:tcW w:w="1701" w:type="dxa"/>
          </w:tcPr>
          <w:p w14:paraId="7746ED4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7091B42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5 top </w:t>
            </w:r>
          </w:p>
          <w:p w14:paraId="3367BB9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﻿TTCATAAACTGGACCACTTC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﻿﻿﻿CCGAAGTGGTCCAGTTTA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694BB7B" w14:textId="77777777" w:rsidTr="00FD715C">
        <w:tc>
          <w:tcPr>
            <w:tcW w:w="1701" w:type="dxa"/>
          </w:tcPr>
          <w:p w14:paraId="15AC659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1C32C1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325 bot </w:t>
            </w:r>
          </w:p>
          <w:p w14:paraId="077FA2C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﻿﻿﻿﻿ATCATAAACTGGACCACTTC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CCGAAGTGGTCCAGTTTA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76247D2D" w14:textId="77777777" w:rsidTr="00FD715C">
        <w:tc>
          <w:tcPr>
            <w:tcW w:w="1701" w:type="dxa"/>
          </w:tcPr>
          <w:p w14:paraId="52E93BF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PLF1 (p6567)</w:t>
            </w:r>
          </w:p>
        </w:tc>
        <w:tc>
          <w:tcPr>
            <w:tcW w:w="9072" w:type="dxa"/>
          </w:tcPr>
          <w:p w14:paraId="58AD79B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5 top </w:t>
            </w:r>
          </w:p>
          <w:p w14:paraId="12237AA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AATAAACAATTACAGATA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GTATCTGTAATTGTTTATT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160A384" w14:textId="77777777" w:rsidTr="00FD715C">
        <w:tc>
          <w:tcPr>
            <w:tcW w:w="1701" w:type="dxa"/>
          </w:tcPr>
          <w:p w14:paraId="70E32FD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6B02FB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5 bot </w:t>
            </w:r>
          </w:p>
          <w:p w14:paraId="40225D4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AATAAACAATTACAGATA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GTATCTGTAATTGTTTATT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D5D58BC" w14:textId="77777777" w:rsidTr="00FD715C">
        <w:tc>
          <w:tcPr>
            <w:tcW w:w="1701" w:type="dxa"/>
          </w:tcPr>
          <w:p w14:paraId="736DC01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46E2019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6 top </w:t>
            </w:r>
          </w:p>
          <w:p w14:paraId="1FD22EE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TATTAATAAACAATTACA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TCTGTAATTGTTTATT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BA8F219" w14:textId="77777777" w:rsidTr="00FD715C">
        <w:tc>
          <w:tcPr>
            <w:tcW w:w="1701" w:type="dxa"/>
          </w:tcPr>
          <w:p w14:paraId="61220CD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252BD0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6 bot </w:t>
            </w:r>
          </w:p>
          <w:p w14:paraId="6B2AFFE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TATTAATAAACAATTACA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CTGTAATTGTTTATT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BDAC9AA" w14:textId="77777777" w:rsidTr="00FD715C">
        <w:tc>
          <w:tcPr>
            <w:tcW w:w="1701" w:type="dxa"/>
          </w:tcPr>
          <w:p w14:paraId="4B5CA28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BD472E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7 top </w:t>
            </w:r>
          </w:p>
          <w:p w14:paraId="604901E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CAATAGACAGAAATTGGGT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CACCCAATTTCTGTCTAT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A666040" w14:textId="77777777" w:rsidTr="00FD715C">
        <w:tc>
          <w:tcPr>
            <w:tcW w:w="1701" w:type="dxa"/>
          </w:tcPr>
          <w:p w14:paraId="43777B4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9C19B8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7 bot </w:t>
            </w:r>
          </w:p>
          <w:p w14:paraId="7378551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CAATAGACAGAAATTGGGT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CACCCAATTTCTGTCTAT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F6138DE" w14:textId="77777777" w:rsidTr="00FD715C">
        <w:tc>
          <w:tcPr>
            <w:tcW w:w="1701" w:type="dxa"/>
          </w:tcPr>
          <w:p w14:paraId="748756E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BRF1 (p6593)</w:t>
            </w:r>
          </w:p>
        </w:tc>
        <w:tc>
          <w:tcPr>
            <w:tcW w:w="9072" w:type="dxa"/>
          </w:tcPr>
          <w:p w14:paraId="071EE6F2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8 for </w:t>
            </w:r>
          </w:p>
          <w:p w14:paraId="478E766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AAAGAATCTTGATAAAACA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CCTGTTTTATCAAGATTC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4569D4B" w14:textId="77777777" w:rsidTr="00FD715C">
        <w:tc>
          <w:tcPr>
            <w:tcW w:w="1701" w:type="dxa"/>
          </w:tcPr>
          <w:p w14:paraId="0FCF624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1F94E01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8 rev </w:t>
            </w:r>
          </w:p>
          <w:p w14:paraId="74322F8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AAAGAATCTTGATAAAACA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CCTGTTTTATCAAGATTC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4B15B7D4" w14:textId="77777777" w:rsidTr="00FD715C">
        <w:tc>
          <w:tcPr>
            <w:tcW w:w="1701" w:type="dxa"/>
          </w:tcPr>
          <w:p w14:paraId="49DD304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591A1BB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9 for </w:t>
            </w:r>
          </w:p>
          <w:p w14:paraId="7EF6548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GGCATTCTCAATCATCGA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CTCGATGATTGAGAATGC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C34809B" w14:textId="77777777" w:rsidTr="00FD715C">
        <w:tc>
          <w:tcPr>
            <w:tcW w:w="1701" w:type="dxa"/>
          </w:tcPr>
          <w:p w14:paraId="1B3A125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DDF452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9 rev </w:t>
            </w:r>
          </w:p>
          <w:p w14:paraId="196D2BC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GGCATTCTCAATCATCGA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CTCGATGATTGAGAATGC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20F5510" w14:textId="77777777" w:rsidTr="00FD715C">
        <w:tc>
          <w:tcPr>
            <w:tcW w:w="1701" w:type="dxa"/>
          </w:tcPr>
          <w:p w14:paraId="5536669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30A961C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0 for </w:t>
            </w:r>
          </w:p>
          <w:p w14:paraId="682D6F2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CATGTTGAACATGACCTCA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CTGAGGTCATGTTCAACA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2E75D47" w14:textId="77777777" w:rsidTr="00FD715C">
        <w:tc>
          <w:tcPr>
            <w:tcW w:w="1701" w:type="dxa"/>
          </w:tcPr>
          <w:p w14:paraId="113F0B6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AA41D1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0 rev </w:t>
            </w:r>
          </w:p>
          <w:p w14:paraId="44FC020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CATGTTGAACATGACCTCA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CTGAGGTCATGTTCAACA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C4D8E06" w14:textId="77777777" w:rsidTr="00FD715C">
        <w:tc>
          <w:tcPr>
            <w:tcW w:w="1701" w:type="dxa"/>
          </w:tcPr>
          <w:p w14:paraId="50F23B3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GLF4 (p6561)</w:t>
            </w:r>
          </w:p>
        </w:tc>
        <w:tc>
          <w:tcPr>
            <w:tcW w:w="9072" w:type="dxa"/>
          </w:tcPr>
          <w:p w14:paraId="77D79A2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69 top (same as 6966 top)</w:t>
            </w:r>
          </w:p>
          <w:p w14:paraId="2542BCB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TGATGAAGATGTTGACTG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CCCAGTCAACATCTTCAT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9EE21C0" w14:textId="77777777" w:rsidTr="00FD715C">
        <w:tc>
          <w:tcPr>
            <w:tcW w:w="1701" w:type="dxa"/>
          </w:tcPr>
          <w:p w14:paraId="164E26B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F31011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69 bot (same as 6966 bot)</w:t>
            </w:r>
          </w:p>
          <w:p w14:paraId="2603C6C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TGATGAAGATGTTGACTG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CCCAGTCAACATCTTCAT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6C58C57" w14:textId="77777777" w:rsidTr="00FD715C">
        <w:tc>
          <w:tcPr>
            <w:tcW w:w="1701" w:type="dxa"/>
          </w:tcPr>
          <w:p w14:paraId="3F91B1F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36459AB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0 top </w:t>
            </w:r>
          </w:p>
          <w:p w14:paraId="4BD0DD4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AAATCTGATAAATGACCTCT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AAGAGGTCATTTATCAGA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B2821E1" w14:textId="77777777" w:rsidTr="00FD715C">
        <w:tc>
          <w:tcPr>
            <w:tcW w:w="1701" w:type="dxa"/>
          </w:tcPr>
          <w:p w14:paraId="03A5AB2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5A34D2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0 bot </w:t>
            </w:r>
          </w:p>
          <w:p w14:paraId="64D2EF0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AAATCTGATAAATGACCTCT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AAGAGGTCATTTATCAGA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2050198" w14:textId="77777777" w:rsidTr="00FD715C">
        <w:tc>
          <w:tcPr>
            <w:tcW w:w="1701" w:type="dxa"/>
          </w:tcPr>
          <w:p w14:paraId="1DA87BC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3A115E5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1 top </w:t>
            </w:r>
          </w:p>
          <w:p w14:paraId="35D1F08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GAAGTAATCAATGACAGTCA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GTGACTGTCATTGATTACTT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264FFD9" w14:textId="77777777" w:rsidTr="00FD715C">
        <w:tc>
          <w:tcPr>
            <w:tcW w:w="1701" w:type="dxa"/>
          </w:tcPr>
          <w:p w14:paraId="251B17E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B710A8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1 bot </w:t>
            </w:r>
          </w:p>
          <w:p w14:paraId="5AACCDE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GAAGTAATCAATGACAGTCA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GTGACTGTCATTGATTACTT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02DB01B" w14:textId="77777777" w:rsidTr="00FD715C">
        <w:tc>
          <w:tcPr>
            <w:tcW w:w="1701" w:type="dxa"/>
          </w:tcPr>
          <w:p w14:paraId="67B8003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FRF1 (p6645)</w:t>
            </w:r>
          </w:p>
        </w:tc>
        <w:tc>
          <w:tcPr>
            <w:tcW w:w="9072" w:type="dxa"/>
          </w:tcPr>
          <w:p w14:paraId="18EE579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2 top </w:t>
            </w:r>
          </w:p>
          <w:p w14:paraId="0AA3FD0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TATTAATAAAGTGCATACA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GTGTATGCACTTTATT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4628F20" w14:textId="77777777" w:rsidTr="00FD715C">
        <w:tc>
          <w:tcPr>
            <w:tcW w:w="1701" w:type="dxa"/>
          </w:tcPr>
          <w:p w14:paraId="03C9E41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340DA04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2 bot </w:t>
            </w:r>
          </w:p>
          <w:p w14:paraId="19F8AF1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TTATTAATAAAGTGCATACA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GTGTATGCACTTTATT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C0CCEB3" w14:textId="77777777" w:rsidTr="00FD715C">
        <w:tc>
          <w:tcPr>
            <w:tcW w:w="1701" w:type="dxa"/>
          </w:tcPr>
          <w:p w14:paraId="0419A32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695EC8E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3 top </w:t>
            </w:r>
          </w:p>
          <w:p w14:paraId="20A1036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GGATATCACAAACACGGGC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CGCCCGTGTTTGTGATATC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484605A" w14:textId="77777777" w:rsidTr="00FD715C">
        <w:tc>
          <w:tcPr>
            <w:tcW w:w="1701" w:type="dxa"/>
          </w:tcPr>
          <w:p w14:paraId="7262970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B488D8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3 bot </w:t>
            </w:r>
          </w:p>
          <w:p w14:paraId="396A77D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TGGATATCACAAACACGGGC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CGCCCGTGTTTGTGATATC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474662D7" w14:textId="77777777" w:rsidTr="00FD715C">
        <w:tc>
          <w:tcPr>
            <w:tcW w:w="1701" w:type="dxa"/>
          </w:tcPr>
          <w:p w14:paraId="2571301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24EC291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4 top </w:t>
            </w:r>
          </w:p>
          <w:p w14:paraId="228AF0D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TGAAATTTAGGAAGCAGG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TCCCCTGCTTCCTAAATTT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ED0E460" w14:textId="77777777" w:rsidTr="00FD715C">
        <w:tc>
          <w:tcPr>
            <w:tcW w:w="1701" w:type="dxa"/>
          </w:tcPr>
          <w:p w14:paraId="724AB0D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66E0C2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4 bot </w:t>
            </w:r>
          </w:p>
          <w:p w14:paraId="36D61AD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TGAAATTTAGGAAGCAGG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TCCCCTGCTTCCTAAATTT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781212A" w14:textId="77777777" w:rsidTr="00FD715C">
        <w:tc>
          <w:tcPr>
            <w:tcW w:w="1701" w:type="dxa"/>
          </w:tcPr>
          <w:p w14:paraId="3ED6262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SLF1 (p6843)</w:t>
            </w:r>
          </w:p>
        </w:tc>
        <w:tc>
          <w:tcPr>
            <w:tcW w:w="9072" w:type="dxa"/>
          </w:tcPr>
          <w:p w14:paraId="3882292A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1 top </w:t>
            </w:r>
          </w:p>
          <w:p w14:paraId="74721449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GATTTGAAAAAATAGACTG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CCCAGTCTATTTTTTCAAAT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D43D5E8" w14:textId="77777777" w:rsidTr="00FD715C">
        <w:tc>
          <w:tcPr>
            <w:tcW w:w="1701" w:type="dxa"/>
          </w:tcPr>
          <w:p w14:paraId="0FE230C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376516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1 bot </w:t>
            </w:r>
          </w:p>
          <w:p w14:paraId="1D1DDA1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GATTTGAAAAAATAGACTG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CCCAGTCTATTTTTTCAAAT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7C23ECC0" w14:textId="77777777" w:rsidTr="00FD715C">
        <w:tc>
          <w:tcPr>
            <w:tcW w:w="1701" w:type="dxa"/>
          </w:tcPr>
          <w:p w14:paraId="4E71F84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54F85B5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2 top </w:t>
            </w:r>
          </w:p>
          <w:p w14:paraId="56C91B2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TCTGTGAATAGTACACTGG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CCCCAGTGTACTATTCACA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EF233F2" w14:textId="77777777" w:rsidTr="00FD715C">
        <w:tc>
          <w:tcPr>
            <w:tcW w:w="1701" w:type="dxa"/>
          </w:tcPr>
          <w:p w14:paraId="093E816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DF8203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2 bot </w:t>
            </w:r>
          </w:p>
          <w:p w14:paraId="72F8D43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TCTGTGAATAGTACACTGG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CCCCAGTGTACTATTCACA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A09B829" w14:textId="77777777" w:rsidTr="00FD715C">
        <w:tc>
          <w:tcPr>
            <w:tcW w:w="1701" w:type="dxa"/>
          </w:tcPr>
          <w:p w14:paraId="3CBFAF6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0B87F6C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3 top </w:t>
            </w:r>
          </w:p>
          <w:p w14:paraId="60FD21E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GTCATTACAAAGTAGTGCCT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CAGGCACTACTTTGTAATGA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5B22B64" w14:textId="77777777" w:rsidTr="00FD715C">
        <w:tc>
          <w:tcPr>
            <w:tcW w:w="1701" w:type="dxa"/>
          </w:tcPr>
          <w:p w14:paraId="11EAEDA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CAC5464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3 bot </w:t>
            </w:r>
          </w:p>
          <w:p w14:paraId="7A2E850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GTCATTACAAAGTAGTGCCT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CAGGCACTACTTTGTAATGA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0727689D" w14:textId="77777777" w:rsidTr="00FD715C">
        <w:tc>
          <w:tcPr>
            <w:tcW w:w="1701" w:type="dxa"/>
          </w:tcPr>
          <w:p w14:paraId="7F37910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TRF1 (p6845)</w:t>
            </w:r>
          </w:p>
        </w:tc>
        <w:tc>
          <w:tcPr>
            <w:tcW w:w="9072" w:type="dxa"/>
          </w:tcPr>
          <w:p w14:paraId="11C4143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4 top </w:t>
            </w:r>
          </w:p>
          <w:p w14:paraId="2A472A1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GACATTTCTCATAATGGTGC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GGCACCATTATGAGAAATGT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2B8DC25" w14:textId="77777777" w:rsidTr="00FD715C">
        <w:tc>
          <w:tcPr>
            <w:tcW w:w="1701" w:type="dxa"/>
          </w:tcPr>
          <w:p w14:paraId="0DE50CD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72ADB6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4 bot </w:t>
            </w:r>
          </w:p>
          <w:p w14:paraId="323051A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GACATTTCTCATAATGGTGC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GGCACCATTATGAGAAATGT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FE522D3" w14:textId="77777777" w:rsidTr="00FD715C">
        <w:tc>
          <w:tcPr>
            <w:tcW w:w="1701" w:type="dxa"/>
          </w:tcPr>
          <w:p w14:paraId="08E2299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7618D5F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5 top </w:t>
            </w:r>
          </w:p>
          <w:p w14:paraId="2479635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TTCCTAGAAACTGTGCCAT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CCATGGCACAGTTTCTAGG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83E1217" w14:textId="77777777" w:rsidTr="00FD715C">
        <w:tc>
          <w:tcPr>
            <w:tcW w:w="1701" w:type="dxa"/>
          </w:tcPr>
          <w:p w14:paraId="7475DC2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88BCCC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5 bot </w:t>
            </w:r>
          </w:p>
          <w:p w14:paraId="563B33C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TTCCTAGAAACTGTGCCAT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CCATGGCACAGTTTCTAGG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4BDBB9BA" w14:textId="77777777" w:rsidTr="00FD715C">
        <w:tc>
          <w:tcPr>
            <w:tcW w:w="1701" w:type="dxa"/>
          </w:tcPr>
          <w:p w14:paraId="4048CA0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37C62C9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6 top </w:t>
            </w:r>
          </w:p>
          <w:p w14:paraId="15E6A1D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GTGGAAGACAATCTGTCCC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﻿TCGGGACAGATTGTCTTCCA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517BFF7" w14:textId="77777777" w:rsidTr="00FD715C">
        <w:tc>
          <w:tcPr>
            <w:tcW w:w="1701" w:type="dxa"/>
          </w:tcPr>
          <w:p w14:paraId="477101B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55CA27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6 bot </w:t>
            </w:r>
          </w:p>
          <w:p w14:paraId="5DD0FA1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﻿AGTGGAAGACAATCTGTCCC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TCGGGACAGATTGTCTTCCA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B12692E" w14:textId="77777777" w:rsidTr="00FD715C">
        <w:tc>
          <w:tcPr>
            <w:tcW w:w="1701" w:type="dxa"/>
          </w:tcPr>
          <w:p w14:paraId="6B2C3E9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MRF2 (p6539)</w:t>
            </w:r>
          </w:p>
        </w:tc>
        <w:tc>
          <w:tcPr>
            <w:tcW w:w="9072" w:type="dxa"/>
          </w:tcPr>
          <w:p w14:paraId="1B6B3613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3 for </w:t>
            </w:r>
          </w:p>
          <w:p w14:paraId="7B06485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AGGATTTAATGAATGTCAC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GGTGACATTCATTAAATCC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E7F97C9" w14:textId="77777777" w:rsidTr="00FD715C">
        <w:tc>
          <w:tcPr>
            <w:tcW w:w="1701" w:type="dxa"/>
          </w:tcPr>
          <w:p w14:paraId="4C59E47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F9DE85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3 rev </w:t>
            </w:r>
          </w:p>
          <w:p w14:paraId="57E7464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AGGATTTAATGAATGTCAC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GGTGACATTCATTAAATCC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AC47620" w14:textId="77777777" w:rsidTr="00FD715C">
        <w:tc>
          <w:tcPr>
            <w:tcW w:w="1701" w:type="dxa"/>
          </w:tcPr>
          <w:p w14:paraId="5FEEE83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B504D6A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4 for </w:t>
            </w:r>
          </w:p>
          <w:p w14:paraId="02B6D2D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CACAAACTTCTTAAGCTTG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ACAAGCTTAAGAAGTTTG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BA20158" w14:textId="77777777" w:rsidTr="00FD715C">
        <w:tc>
          <w:tcPr>
            <w:tcW w:w="1701" w:type="dxa"/>
          </w:tcPr>
          <w:p w14:paraId="1DF47D8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7813F1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4 rev </w:t>
            </w:r>
          </w:p>
          <w:p w14:paraId="445F6B3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CACAAACTTCTTAAGCTTG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ACAAGCTTAAGAAGTTTG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7E1CC1A8" w14:textId="77777777" w:rsidTr="00FD715C">
        <w:tc>
          <w:tcPr>
            <w:tcW w:w="1701" w:type="dxa"/>
          </w:tcPr>
          <w:p w14:paraId="311A3BF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67AAED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5 for </w:t>
            </w:r>
          </w:p>
          <w:p w14:paraId="3B927EF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CACAAACTTCTTAAGCTTGT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ACAAGCTTAAGAAGTTTGTG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C948743" w14:textId="77777777" w:rsidTr="00FD715C">
        <w:tc>
          <w:tcPr>
            <w:tcW w:w="1701" w:type="dxa"/>
          </w:tcPr>
          <w:p w14:paraId="303E4FA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181A83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5 rev </w:t>
            </w:r>
          </w:p>
          <w:p w14:paraId="461FC9F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CACAAACTTCTTAAGCTTGT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ACAAGCTTAAGAAGTTTGTG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9750AD1" w14:textId="77777777" w:rsidTr="00FD715C">
        <w:tc>
          <w:tcPr>
            <w:tcW w:w="1701" w:type="dxa"/>
          </w:tcPr>
          <w:p w14:paraId="7915F07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BRF3 (p6534)</w:t>
            </w:r>
          </w:p>
        </w:tc>
        <w:tc>
          <w:tcPr>
            <w:tcW w:w="9072" w:type="dxa"/>
          </w:tcPr>
          <w:p w14:paraId="59B6672F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0 for </w:t>
            </w:r>
          </w:p>
          <w:p w14:paraId="45A1563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AAAGTAAAAGCTGTTGCCCA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CTGGGCAACAGCTTTTAC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6FCBCC7" w14:textId="77777777" w:rsidTr="00FD715C">
        <w:tc>
          <w:tcPr>
            <w:tcW w:w="1701" w:type="dxa"/>
          </w:tcPr>
          <w:p w14:paraId="7A2CCC6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3AAEC34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0 rev </w:t>
            </w:r>
          </w:p>
          <w:p w14:paraId="6F345DB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AAAGTAAAAGCTGTTGCCCA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CTGGGCAACAGCTTTTAC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89B0246" w14:textId="77777777" w:rsidTr="00FD715C">
        <w:tc>
          <w:tcPr>
            <w:tcW w:w="1701" w:type="dxa"/>
          </w:tcPr>
          <w:p w14:paraId="68E3033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7FF6EE2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1 for </w:t>
            </w:r>
          </w:p>
          <w:p w14:paraId="4D4DB16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AAATAATTTGCAAAGGGCGT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CACGCCCTTTGCAAATTA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730FED0" w14:textId="77777777" w:rsidTr="00FD715C">
        <w:tc>
          <w:tcPr>
            <w:tcW w:w="1701" w:type="dxa"/>
          </w:tcPr>
          <w:p w14:paraId="2DB3131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9EF52A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1 rev </w:t>
            </w:r>
          </w:p>
          <w:p w14:paraId="7D41FA6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AAATAATTTGCAAAGGGCGT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CACGCCCTTTGCAAATTA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4ED1939" w14:textId="77777777" w:rsidTr="00FD715C">
        <w:tc>
          <w:tcPr>
            <w:tcW w:w="1701" w:type="dxa"/>
          </w:tcPr>
          <w:p w14:paraId="5DAC5BE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84DE3A4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2 for </w:t>
            </w:r>
          </w:p>
          <w:p w14:paraId="1F22CBB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TTTAAATAATTTGCAAAGGG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GCCCTTTGCAAATTATTTA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84FC0F0" w14:textId="77777777" w:rsidTr="00FD715C">
        <w:tc>
          <w:tcPr>
            <w:tcW w:w="1701" w:type="dxa"/>
          </w:tcPr>
          <w:p w14:paraId="66ED63F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C20E6C7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2 rev </w:t>
            </w:r>
          </w:p>
          <w:p w14:paraId="5542374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TTTAAATAATTTGCAAAGGG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GCCCTTTGCAAATTATTTA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44AD009" w14:textId="77777777" w:rsidTr="00FD715C">
        <w:tc>
          <w:tcPr>
            <w:tcW w:w="1701" w:type="dxa"/>
          </w:tcPr>
          <w:p w14:paraId="56A993B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NRF1 (p6564)</w:t>
            </w:r>
          </w:p>
        </w:tc>
        <w:tc>
          <w:tcPr>
            <w:tcW w:w="9072" w:type="dxa"/>
          </w:tcPr>
          <w:p w14:paraId="4295068F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2 top </w:t>
            </w:r>
          </w:p>
          <w:p w14:paraId="6A297A6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CAGTGTATGCATAGTCT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CCAGACTATGCATACAC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A4E8D35" w14:textId="77777777" w:rsidTr="00FD715C">
        <w:tc>
          <w:tcPr>
            <w:tcW w:w="1701" w:type="dxa"/>
          </w:tcPr>
          <w:p w14:paraId="551BCFB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6FBC51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2 bot </w:t>
            </w:r>
          </w:p>
          <w:p w14:paraId="23C5E77E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CAGTGTATGCATAGTCT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CCAGACTATGCATACAC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0FCB7AD" w14:textId="77777777" w:rsidTr="00FD715C">
        <w:tc>
          <w:tcPr>
            <w:tcW w:w="1701" w:type="dxa"/>
          </w:tcPr>
          <w:p w14:paraId="328C328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77C0E49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3 top </w:t>
            </w:r>
          </w:p>
          <w:p w14:paraId="7D3CCFC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TGTAAATACAGCACACAGG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ACCTGTGTGCTGTATTTAC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107C80E" w14:textId="77777777" w:rsidTr="00FD715C">
        <w:tc>
          <w:tcPr>
            <w:tcW w:w="1701" w:type="dxa"/>
          </w:tcPr>
          <w:p w14:paraId="1A1F375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A9B207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3 bot </w:t>
            </w:r>
          </w:p>
          <w:p w14:paraId="6C38FB2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TGTAAATACAGCACACAGG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ACCTGTGTGCTGTATTTAC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BEB60DD" w14:textId="77777777" w:rsidTr="00FD715C">
        <w:tc>
          <w:tcPr>
            <w:tcW w:w="1701" w:type="dxa"/>
          </w:tcPr>
          <w:p w14:paraId="0292A69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F0EB39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4 top </w:t>
            </w:r>
          </w:p>
          <w:p w14:paraId="020CB0E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GCTATTGCATTAACGAAG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CCCTTCGTTAATGCAATAG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826A892" w14:textId="77777777" w:rsidTr="00FD715C">
        <w:tc>
          <w:tcPr>
            <w:tcW w:w="1701" w:type="dxa"/>
          </w:tcPr>
          <w:p w14:paraId="4FEFDB0C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FB3474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74 bot </w:t>
            </w:r>
          </w:p>
          <w:p w14:paraId="5BC1780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GCTATTGCATTAACGAAG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CCCTTCGTTAATGCAATAG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5948F74" w14:textId="77777777" w:rsidTr="00FD715C">
        <w:tc>
          <w:tcPr>
            <w:tcW w:w="1701" w:type="dxa"/>
          </w:tcPr>
          <w:p w14:paraId="6E1D9E7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BLF1 (p6557)</w:t>
            </w:r>
          </w:p>
        </w:tc>
        <w:tc>
          <w:tcPr>
            <w:tcW w:w="9072" w:type="dxa"/>
          </w:tcPr>
          <w:p w14:paraId="01550244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6 for </w:t>
            </w:r>
          </w:p>
          <w:p w14:paraId="3544A5A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GATGAAGATGTTGACTG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CCCAGTCAACATCTTCAT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4582F76D" w14:textId="77777777" w:rsidTr="00FD715C">
        <w:tc>
          <w:tcPr>
            <w:tcW w:w="1701" w:type="dxa"/>
          </w:tcPr>
          <w:p w14:paraId="4F501D8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F8AD2E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6 rev </w:t>
            </w:r>
          </w:p>
          <w:p w14:paraId="1BCA935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GATGAAGATGTTGACTG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CCCAGTCAACATCTTCAT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A93CEEC" w14:textId="77777777" w:rsidTr="00FD715C">
        <w:tc>
          <w:tcPr>
            <w:tcW w:w="1701" w:type="dxa"/>
          </w:tcPr>
          <w:p w14:paraId="4C5AD86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42BDB87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7 for </w:t>
            </w:r>
          </w:p>
          <w:p w14:paraId="31919F2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CATCATTTTCAGAGTCCT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GAGGACTCTGAAAATGA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9FC2E21" w14:textId="77777777" w:rsidTr="00FD715C">
        <w:tc>
          <w:tcPr>
            <w:tcW w:w="1701" w:type="dxa"/>
          </w:tcPr>
          <w:p w14:paraId="5376043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18C423D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7 rev </w:t>
            </w:r>
          </w:p>
          <w:p w14:paraId="2CD607F6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CATCATTTTCAGAGTCCT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GAGGACTCTGAAAATGA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4EA83813" w14:textId="77777777" w:rsidTr="00FD715C">
        <w:tc>
          <w:tcPr>
            <w:tcW w:w="1701" w:type="dxa"/>
          </w:tcPr>
          <w:p w14:paraId="4A825F9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699CECB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8 for </w:t>
            </w:r>
          </w:p>
          <w:p w14:paraId="559EF84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GTCAAAAGTATTGTCTGCGT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TACGCAGACAATACTTTTGAC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1BB98DF1" w14:textId="77777777" w:rsidTr="00FD715C">
        <w:tc>
          <w:tcPr>
            <w:tcW w:w="1701" w:type="dxa"/>
          </w:tcPr>
          <w:p w14:paraId="267C212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0310660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68 rev </w:t>
            </w:r>
          </w:p>
          <w:p w14:paraId="2726EF5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GTCAAAAGTATTGTCTGCGT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ACGCAGACAATACTTTTGAC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640D740" w14:textId="77777777" w:rsidTr="00FD715C">
        <w:tc>
          <w:tcPr>
            <w:tcW w:w="1701" w:type="dxa"/>
          </w:tcPr>
          <w:p w14:paraId="3887282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RLF1 (p6841)</w:t>
            </w:r>
          </w:p>
        </w:tc>
        <w:tc>
          <w:tcPr>
            <w:tcW w:w="9072" w:type="dxa"/>
          </w:tcPr>
          <w:p w14:paraId="341C0C3A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8 top </w:t>
            </w:r>
          </w:p>
          <w:p w14:paraId="330DDF6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TACTATAACTACATTCAG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CCCTGAATGTAGTTATAG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A39B412" w14:textId="77777777" w:rsidTr="00FD715C">
        <w:tc>
          <w:tcPr>
            <w:tcW w:w="1701" w:type="dxa"/>
          </w:tcPr>
          <w:p w14:paraId="708E81B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61471E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8 bot </w:t>
            </w:r>
          </w:p>
          <w:p w14:paraId="7961710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TACTATAACTACATTCAG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CCCTGAATGTAGTTATAG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D824450" w14:textId="77777777" w:rsidTr="00FD715C">
        <w:tc>
          <w:tcPr>
            <w:tcW w:w="1701" w:type="dxa"/>
          </w:tcPr>
          <w:p w14:paraId="02BDD5B5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7BC38F3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9 top </w:t>
            </w:r>
          </w:p>
          <w:p w14:paraId="1AE1A4F6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CATCATTTAGAAATGTATCC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TGGATACATTTCTAAATGATG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B48A204" w14:textId="77777777" w:rsidTr="00FD715C">
        <w:tc>
          <w:tcPr>
            <w:tcW w:w="1701" w:type="dxa"/>
          </w:tcPr>
          <w:p w14:paraId="69838DD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76E4AC8B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99 bot</w:t>
            </w:r>
          </w:p>
          <w:p w14:paraId="3DBC48F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CATCATTTAGAAATGTATCC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GGATACATTTCTAAATGATG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8080723" w14:textId="77777777" w:rsidTr="00FD715C">
        <w:tc>
          <w:tcPr>
            <w:tcW w:w="1701" w:type="dxa"/>
          </w:tcPr>
          <w:p w14:paraId="2C7C75A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DBB625D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0 top </w:t>
            </w:r>
          </w:p>
          <w:p w14:paraId="58B94E91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ACTATAACTACATTCAGGGA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﻿ATCCCTGAATGTAGTTATAG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04A73F6C" w14:textId="77777777" w:rsidTr="00FD715C">
        <w:tc>
          <w:tcPr>
            <w:tcW w:w="1701" w:type="dxa"/>
          </w:tcPr>
          <w:p w14:paraId="4706AA3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5BD24B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7000 bot </w:t>
            </w:r>
          </w:p>
          <w:p w14:paraId="24379DA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﻿AACTATAACTACATTCAGGGA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ATCCCTGAATGTAGTTATAG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57678836" w14:textId="77777777" w:rsidTr="00FD715C">
        <w:tc>
          <w:tcPr>
            <w:tcW w:w="1701" w:type="dxa"/>
          </w:tcPr>
          <w:p w14:paraId="1F38D77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ALF1 (p6632)</w:t>
            </w:r>
          </w:p>
        </w:tc>
        <w:tc>
          <w:tcPr>
            <w:tcW w:w="9072" w:type="dxa"/>
          </w:tcPr>
          <w:p w14:paraId="62AEEA23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6 top </w:t>
            </w:r>
          </w:p>
          <w:p w14:paraId="6B592ED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CATTTACAAAGATTTCAG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TCCTGAAATCTTTGTAAA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706AF650" w14:textId="77777777" w:rsidTr="00FD715C">
        <w:tc>
          <w:tcPr>
            <w:tcW w:w="1701" w:type="dxa"/>
          </w:tcPr>
          <w:p w14:paraId="39E154D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47F773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6 bot </w:t>
            </w:r>
          </w:p>
          <w:p w14:paraId="790C858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TCATTTACAAAGATTTCAG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TCCTGAAATCTTTGTAAA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29AC811" w14:textId="77777777" w:rsidTr="00FD715C">
        <w:tc>
          <w:tcPr>
            <w:tcW w:w="1701" w:type="dxa"/>
          </w:tcPr>
          <w:p w14:paraId="5278417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A753DF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7 top </w:t>
            </w:r>
          </w:p>
          <w:p w14:paraId="2ED5FEC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TATTCATTTACAAAGATTTCA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CTGAAATCTTTGTAAATGAA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5FE0897" w14:textId="77777777" w:rsidTr="00FD715C">
        <w:tc>
          <w:tcPr>
            <w:tcW w:w="1701" w:type="dxa"/>
          </w:tcPr>
          <w:p w14:paraId="66FA167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33D5283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7 bot </w:t>
            </w:r>
          </w:p>
          <w:p w14:paraId="02933FA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AATTCATTTACAAAGATTTCA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CTGAAATCTTTGTAAATGAA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7D22E07A" w14:textId="77777777" w:rsidTr="00FD715C">
        <w:tc>
          <w:tcPr>
            <w:tcW w:w="1701" w:type="dxa"/>
          </w:tcPr>
          <w:p w14:paraId="5D9C6CA9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5017E23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8 top </w:t>
            </w:r>
          </w:p>
          <w:p w14:paraId="3550F06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TACAAAGATTTCAGGAAGT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GACTTCCTGAAATCTTTG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C86E417" w14:textId="77777777" w:rsidTr="00FD715C">
        <w:tc>
          <w:tcPr>
            <w:tcW w:w="1701" w:type="dxa"/>
          </w:tcPr>
          <w:p w14:paraId="3E0A925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369D14B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88 bot </w:t>
            </w:r>
          </w:p>
          <w:p w14:paraId="43303C5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TACAAAGATTTCAGGAAGT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GACTTCCTGAAATCTTTG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24C62951" w14:textId="77777777" w:rsidTr="00FD715C">
        <w:tc>
          <w:tcPr>
            <w:tcW w:w="1701" w:type="dxa"/>
          </w:tcPr>
          <w:p w14:paraId="4DE9191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BRF2 (p6639)</w:t>
            </w:r>
          </w:p>
        </w:tc>
        <w:tc>
          <w:tcPr>
            <w:tcW w:w="9072" w:type="dxa"/>
          </w:tcPr>
          <w:p w14:paraId="0273DC20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89 top (same as 6978 top)</w:t>
            </w:r>
          </w:p>
          <w:p w14:paraId="31D0728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AAAGAATCTTGATAAAACAG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CCTGTTTTATCAAGATTCTTT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63B24223" w14:textId="77777777" w:rsidTr="00FD715C">
        <w:tc>
          <w:tcPr>
            <w:tcW w:w="1701" w:type="dxa"/>
          </w:tcPr>
          <w:p w14:paraId="612BE07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B4F1F7A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89 bot (same as 6978 bot)</w:t>
            </w:r>
          </w:p>
          <w:p w14:paraId="55777AE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AAAGAATCTTGATAAAACAG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CCTGTTTTATCAAGATTCTTT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0855A32" w14:textId="77777777" w:rsidTr="00FD715C">
        <w:tc>
          <w:tcPr>
            <w:tcW w:w="1701" w:type="dxa"/>
          </w:tcPr>
          <w:p w14:paraId="48A0133A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00E8218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90 top (same as 6979 top)</w:t>
            </w:r>
          </w:p>
          <w:p w14:paraId="07A1AD6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GGCATTCTCAATCATCGAGA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TCTCGATGATTGAGAATGC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D5B793B" w14:textId="77777777" w:rsidTr="00FD715C">
        <w:tc>
          <w:tcPr>
            <w:tcW w:w="1701" w:type="dxa"/>
          </w:tcPr>
          <w:p w14:paraId="76E228F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D49C49F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hRNA 6990 bot (same as 6979 bot)</w:t>
            </w:r>
          </w:p>
          <w:p w14:paraId="7208F99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GGCATTCTCAATCATCGAGA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CTCGATGATTGAGAATGC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6C5A2B0A" w14:textId="77777777" w:rsidTr="00FD715C">
        <w:tc>
          <w:tcPr>
            <w:tcW w:w="1701" w:type="dxa"/>
          </w:tcPr>
          <w:p w14:paraId="1946BDF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9F1F43C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1 top </w:t>
            </w:r>
          </w:p>
          <w:p w14:paraId="62337D48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GGTCAATAAAGAATCTTGAT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ATCAAGATTCTTTATTGAC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28AB48BE" w14:textId="77777777" w:rsidTr="00FD715C">
        <w:tc>
          <w:tcPr>
            <w:tcW w:w="1701" w:type="dxa"/>
          </w:tcPr>
          <w:p w14:paraId="5A32107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DADE252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1 bot </w:t>
            </w:r>
          </w:p>
          <w:p w14:paraId="22D035C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lastRenderedPageBreak/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GGTCAATAAAGAATCTTGAT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ATCAAGATTCTTTATTGAC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17E3CDE2" w14:textId="77777777" w:rsidTr="00FD715C">
        <w:tc>
          <w:tcPr>
            <w:tcW w:w="1701" w:type="dxa"/>
          </w:tcPr>
          <w:p w14:paraId="4E125EC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MLF1 (p6838)</w:t>
            </w:r>
          </w:p>
        </w:tc>
        <w:tc>
          <w:tcPr>
            <w:tcW w:w="9072" w:type="dxa"/>
          </w:tcPr>
          <w:p w14:paraId="31CA5275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5 top </w:t>
            </w:r>
          </w:p>
          <w:p w14:paraId="39CA1065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GTAATTCTTGATGTAGTGG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GCCACTACATCAAGAATTAC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4E8265F" w14:textId="77777777" w:rsidTr="00FD715C">
        <w:tc>
          <w:tcPr>
            <w:tcW w:w="1701" w:type="dxa"/>
          </w:tcPr>
          <w:p w14:paraId="195E0CC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481BFDB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5 bot </w:t>
            </w:r>
          </w:p>
          <w:p w14:paraId="74E01DE7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GTAATTCTTGATGTAGTGG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GCCACTACATCAAGAATTAC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75FD9E84" w14:textId="77777777" w:rsidTr="00FD715C">
        <w:tc>
          <w:tcPr>
            <w:tcW w:w="1701" w:type="dxa"/>
          </w:tcPr>
          <w:p w14:paraId="6914E34D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6160E42D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6 top </w:t>
            </w:r>
          </w:p>
          <w:p w14:paraId="5D1E7F11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TTTATTGATTTAATCCAGGAAC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GTTCCTGGATTAAATCAATA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5589A3C1" w14:textId="77777777" w:rsidTr="00FD715C">
        <w:tc>
          <w:tcPr>
            <w:tcW w:w="1701" w:type="dxa"/>
          </w:tcPr>
          <w:p w14:paraId="1DB72B03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6F9CBB6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6 bot </w:t>
            </w:r>
          </w:p>
          <w:p w14:paraId="0808D2BF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ATTATTGATTTAATCCAGGAAC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GTTCCTGGATTAAATCAATA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77B7B011" w14:textId="77777777" w:rsidTr="00FD715C">
        <w:tc>
          <w:tcPr>
            <w:tcW w:w="1701" w:type="dxa"/>
          </w:tcPr>
          <w:p w14:paraId="1C5C1010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12E0ED56" w14:textId="77777777" w:rsidR="008D5624" w:rsidRPr="00E73B4C" w:rsidRDefault="008D5624" w:rsidP="00FD715C">
            <w:pPr>
              <w:rPr>
                <w:rFonts w:cstheme="minorHAnsi"/>
                <w:b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7 top </w:t>
            </w:r>
          </w:p>
          <w:p w14:paraId="59FDC692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CTAGGTTTATGTTTGGATGAACTGACATACGCGTATCCGTC</w:t>
            </w:r>
            <w:r w:rsidRPr="00E73B4C">
              <w:rPr>
                <w:rFonts w:cstheme="minorHAnsi"/>
                <w:color w:val="FF0000"/>
                <w:sz w:val="22"/>
                <w:szCs w:val="22"/>
                <w:u w:val="single"/>
              </w:rPr>
              <w:t>﻿﻿TTCACAAAGTTGTAGTCTCGCG</w:t>
            </w:r>
            <w:r w:rsidRPr="00E73B4C">
              <w:rPr>
                <w:rFonts w:cstheme="minorHAnsi"/>
                <w:sz w:val="22"/>
                <w:szCs w:val="22"/>
              </w:rPr>
              <w:t>GTAGTGAAATATATATTAAAC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50"/>
                <w:sz w:val="22"/>
                <w:szCs w:val="22"/>
                <w:u w:val="single"/>
              </w:rPr>
              <w:t>﻿﻿﻿﻿CGCGAGACTACAACTTTGTGAT</w:t>
            </w:r>
            <w:r w:rsidRPr="00E73B4C">
              <w:rPr>
                <w:rFonts w:cstheme="minorHAnsi"/>
                <w:sz w:val="22"/>
                <w:szCs w:val="22"/>
              </w:rPr>
              <w:t>TACGGTAACGCGG</w:t>
            </w:r>
          </w:p>
        </w:tc>
      </w:tr>
      <w:tr w:rsidR="008D5624" w:rsidRPr="00E73B4C" w14:paraId="3FB54C98" w14:textId="77777777" w:rsidTr="00FD715C">
        <w:tc>
          <w:tcPr>
            <w:tcW w:w="1701" w:type="dxa"/>
          </w:tcPr>
          <w:p w14:paraId="5CEA84FE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2BFCF830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 xml:space="preserve">shRNA 6997 bot </w:t>
            </w:r>
          </w:p>
          <w:p w14:paraId="22CA2334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E73B4C">
              <w:rPr>
                <w:rFonts w:cstheme="minorHAnsi"/>
                <w:sz w:val="22"/>
                <w:szCs w:val="22"/>
              </w:rPr>
              <w:t>AATTCCGCGTTACCGTA</w:t>
            </w:r>
            <w:r w:rsidRPr="00E73B4C">
              <w:rPr>
                <w:rFonts w:cstheme="minorHAnsi"/>
                <w:sz w:val="22"/>
                <w:szCs w:val="22"/>
                <w:u w:val="single"/>
              </w:rPr>
              <w:t>﻿</w:t>
            </w:r>
            <w:r w:rsidRPr="00E73B4C">
              <w:rPr>
                <w:rFonts w:cstheme="minorHAnsi"/>
                <w:color w:val="00B0F0"/>
                <w:sz w:val="22"/>
                <w:szCs w:val="22"/>
                <w:u w:val="single"/>
              </w:rPr>
              <w:t>﻿﻿﻿﻿ATCACAAAGTTGTAGTCTCGCG</w:t>
            </w:r>
            <w:r w:rsidRPr="00E73B4C">
              <w:rPr>
                <w:rFonts w:cstheme="minorHAnsi"/>
                <w:sz w:val="22"/>
                <w:szCs w:val="22"/>
              </w:rPr>
              <w:t>GTTTAATATATATTTCACTAC</w:t>
            </w:r>
            <w:r w:rsidRPr="00E73B4C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CGCGAGACTACAACTTTGTGAA</w:t>
            </w:r>
            <w:r w:rsidRPr="00E73B4C">
              <w:rPr>
                <w:rFonts w:cstheme="minorHAnsi"/>
                <w:sz w:val="22"/>
                <w:szCs w:val="22"/>
              </w:rPr>
              <w:t>GACGGATACGCGTATGTCAGTTCATCCAAACATAAAC</w:t>
            </w:r>
          </w:p>
        </w:tc>
      </w:tr>
      <w:tr w:rsidR="008D5624" w:rsidRPr="00E73B4C" w14:paraId="3D427ED4" w14:textId="77777777" w:rsidTr="00FD715C">
        <w:tc>
          <w:tcPr>
            <w:tcW w:w="1701" w:type="dxa"/>
          </w:tcPr>
          <w:p w14:paraId="294840BB" w14:textId="77777777" w:rsidR="008D5624" w:rsidRPr="00E73B4C" w:rsidRDefault="008D5624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072" w:type="dxa"/>
          </w:tcPr>
          <w:p w14:paraId="53E813C8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Antisense/target: red-colored (top, for) and brown-colored (bot, rev)</w:t>
            </w:r>
          </w:p>
          <w:p w14:paraId="094BD54C" w14:textId="77777777" w:rsidR="008D5624" w:rsidRPr="00E73B4C" w:rsidRDefault="008D5624" w:rsidP="00FD715C">
            <w:pPr>
              <w:rPr>
                <w:rFonts w:cstheme="minorHAnsi"/>
                <w:sz w:val="22"/>
                <w:szCs w:val="22"/>
              </w:rPr>
            </w:pPr>
            <w:r w:rsidRPr="00E73B4C">
              <w:rPr>
                <w:rFonts w:cstheme="minorHAnsi"/>
                <w:sz w:val="22"/>
                <w:szCs w:val="22"/>
              </w:rPr>
              <w:t>Sense/passenger: green-colored (top, for) and blue-colored (bot, rev)</w:t>
            </w:r>
          </w:p>
        </w:tc>
      </w:tr>
    </w:tbl>
    <w:p w14:paraId="71382837" w14:textId="77777777" w:rsidR="00D55785" w:rsidRPr="008D5624" w:rsidRDefault="00851ACE"/>
    <w:sectPr w:rsidR="00D55785" w:rsidRPr="008D5624" w:rsidSect="00B9535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408AE"/>
    <w:multiLevelType w:val="hybridMultilevel"/>
    <w:tmpl w:val="37DC695C"/>
    <w:lvl w:ilvl="0" w:tplc="657E05A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24"/>
    <w:rsid w:val="00405434"/>
    <w:rsid w:val="00851ACE"/>
    <w:rsid w:val="008D5624"/>
    <w:rsid w:val="00B9535A"/>
    <w:rsid w:val="00DD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31FC1"/>
  <w15:chartTrackingRefBased/>
  <w15:docId w15:val="{3C054605-2693-0F46-A9CA-F570044C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62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562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56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56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D562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8D56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標題 3 字元"/>
    <w:basedOn w:val="a0"/>
    <w:link w:val="3"/>
    <w:uiPriority w:val="9"/>
    <w:semiHidden/>
    <w:rsid w:val="008D562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a3">
    <w:name w:val="footer"/>
    <w:basedOn w:val="a"/>
    <w:link w:val="a4"/>
    <w:uiPriority w:val="99"/>
    <w:unhideWhenUsed/>
    <w:rsid w:val="008D5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D5624"/>
    <w:rPr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8D5624"/>
  </w:style>
  <w:style w:type="character" w:styleId="a6">
    <w:name w:val="annotation reference"/>
    <w:basedOn w:val="a0"/>
    <w:uiPriority w:val="99"/>
    <w:semiHidden/>
    <w:unhideWhenUsed/>
    <w:rsid w:val="008D562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D5624"/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semiHidden/>
    <w:rsid w:val="008D5624"/>
    <w:rPr>
      <w:sz w:val="20"/>
      <w:szCs w:val="20"/>
    </w:rPr>
  </w:style>
  <w:style w:type="paragraph" w:styleId="a9">
    <w:name w:val="TOC Heading"/>
    <w:basedOn w:val="1"/>
    <w:next w:val="a"/>
    <w:uiPriority w:val="39"/>
    <w:unhideWhenUsed/>
    <w:qFormat/>
    <w:rsid w:val="008D5624"/>
    <w:pPr>
      <w:keepLines/>
      <w:widowControl/>
      <w:spacing w:before="480" w:after="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styleId="21">
    <w:name w:val="toc 2"/>
    <w:basedOn w:val="a"/>
    <w:next w:val="a"/>
    <w:autoRedefine/>
    <w:uiPriority w:val="39"/>
    <w:unhideWhenUsed/>
    <w:rsid w:val="008D5624"/>
    <w:pPr>
      <w:spacing w:before="120"/>
      <w:ind w:left="240"/>
    </w:pPr>
    <w:rPr>
      <w:b/>
      <w:bCs/>
      <w:sz w:val="22"/>
      <w:szCs w:val="22"/>
    </w:rPr>
  </w:style>
  <w:style w:type="paragraph" w:styleId="11">
    <w:name w:val="toc 1"/>
    <w:basedOn w:val="a"/>
    <w:next w:val="a"/>
    <w:autoRedefine/>
    <w:uiPriority w:val="39"/>
    <w:unhideWhenUsed/>
    <w:rsid w:val="008D5624"/>
    <w:pPr>
      <w:tabs>
        <w:tab w:val="right" w:leader="dot" w:pos="8290"/>
      </w:tabs>
      <w:spacing w:before="120"/>
    </w:pPr>
    <w:rPr>
      <w:b/>
      <w:bCs/>
      <w:i/>
      <w:iCs/>
    </w:rPr>
  </w:style>
  <w:style w:type="paragraph" w:styleId="31">
    <w:name w:val="toc 3"/>
    <w:basedOn w:val="a"/>
    <w:next w:val="a"/>
    <w:autoRedefine/>
    <w:uiPriority w:val="39"/>
    <w:unhideWhenUsed/>
    <w:rsid w:val="008D5624"/>
    <w:pPr>
      <w:ind w:left="480"/>
    </w:pPr>
    <w:rPr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8D5624"/>
    <w:pPr>
      <w:ind w:left="720"/>
    </w:pPr>
    <w:rPr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8D5624"/>
    <w:pPr>
      <w:ind w:left="960"/>
    </w:pPr>
    <w:rPr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8D5624"/>
    <w:pPr>
      <w:ind w:left="1200"/>
    </w:pPr>
    <w:rPr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8D5624"/>
    <w:pPr>
      <w:ind w:left="1440"/>
    </w:pPr>
    <w:rPr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8D5624"/>
    <w:pPr>
      <w:ind w:left="1680"/>
    </w:pPr>
    <w:rPr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8D5624"/>
    <w:pPr>
      <w:ind w:left="1920"/>
    </w:pPr>
    <w:rPr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D5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8D5624"/>
    <w:rPr>
      <w:sz w:val="20"/>
      <w:szCs w:val="20"/>
    </w:rPr>
  </w:style>
  <w:style w:type="paragraph" w:customStyle="1" w:styleId="12">
    <w:name w:val="書目1"/>
    <w:basedOn w:val="a"/>
    <w:link w:val="Bibliography"/>
    <w:rsid w:val="008D5624"/>
    <w:pPr>
      <w:spacing w:after="240"/>
    </w:pPr>
    <w:rPr>
      <w:rFonts w:cstheme="minorHAnsi"/>
    </w:rPr>
  </w:style>
  <w:style w:type="character" w:customStyle="1" w:styleId="Bibliography">
    <w:name w:val="Bibliography 字元"/>
    <w:basedOn w:val="a0"/>
    <w:link w:val="12"/>
    <w:rsid w:val="008D5624"/>
    <w:rPr>
      <w:rFonts w:cstheme="minorHAnsi"/>
    </w:rPr>
  </w:style>
  <w:style w:type="paragraph" w:styleId="ac">
    <w:name w:val="Balloon Text"/>
    <w:basedOn w:val="a"/>
    <w:link w:val="ad"/>
    <w:uiPriority w:val="99"/>
    <w:semiHidden/>
    <w:unhideWhenUsed/>
    <w:rsid w:val="008D5624"/>
    <w:rPr>
      <w:rFonts w:ascii="新細明體" w:eastAsia="新細明體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8D5624"/>
    <w:rPr>
      <w:rFonts w:ascii="新細明體" w:eastAsia="新細明體"/>
      <w:sz w:val="18"/>
      <w:szCs w:val="18"/>
    </w:rPr>
  </w:style>
  <w:style w:type="paragraph" w:styleId="ae">
    <w:name w:val="footnote text"/>
    <w:basedOn w:val="a"/>
    <w:link w:val="af"/>
    <w:uiPriority w:val="99"/>
    <w:semiHidden/>
    <w:unhideWhenUsed/>
    <w:rsid w:val="008D5624"/>
    <w:rPr>
      <w:sz w:val="20"/>
      <w:szCs w:val="20"/>
    </w:rPr>
  </w:style>
  <w:style w:type="character" w:customStyle="1" w:styleId="af">
    <w:name w:val="註腳文字 字元"/>
    <w:basedOn w:val="a0"/>
    <w:link w:val="ae"/>
    <w:uiPriority w:val="99"/>
    <w:semiHidden/>
    <w:rsid w:val="008D5624"/>
    <w:rPr>
      <w:sz w:val="20"/>
      <w:szCs w:val="20"/>
    </w:rPr>
  </w:style>
  <w:style w:type="character" w:styleId="af0">
    <w:name w:val="footnote reference"/>
    <w:basedOn w:val="a0"/>
    <w:uiPriority w:val="99"/>
    <w:semiHidden/>
    <w:unhideWhenUsed/>
    <w:rsid w:val="008D5624"/>
    <w:rPr>
      <w:vertAlign w:val="superscript"/>
    </w:rPr>
  </w:style>
  <w:style w:type="paragraph" w:styleId="af1">
    <w:name w:val="annotation subject"/>
    <w:basedOn w:val="a7"/>
    <w:next w:val="a7"/>
    <w:link w:val="af2"/>
    <w:uiPriority w:val="99"/>
    <w:semiHidden/>
    <w:unhideWhenUsed/>
    <w:rsid w:val="008D5624"/>
    <w:rPr>
      <w:b/>
      <w:bCs/>
    </w:rPr>
  </w:style>
  <w:style w:type="character" w:customStyle="1" w:styleId="af2">
    <w:name w:val="註解主旨 字元"/>
    <w:basedOn w:val="a8"/>
    <w:link w:val="af1"/>
    <w:uiPriority w:val="99"/>
    <w:semiHidden/>
    <w:rsid w:val="008D5624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8D5624"/>
  </w:style>
  <w:style w:type="character" w:styleId="af4">
    <w:name w:val="Hyperlink"/>
    <w:basedOn w:val="a0"/>
    <w:uiPriority w:val="99"/>
    <w:unhideWhenUsed/>
    <w:rsid w:val="008D5624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8D5624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8D5624"/>
    <w:rPr>
      <w:color w:val="954F72" w:themeColor="followedHyperlink"/>
      <w:u w:val="single"/>
    </w:rPr>
  </w:style>
  <w:style w:type="character" w:customStyle="1" w:styleId="acopre">
    <w:name w:val="acopre"/>
    <w:basedOn w:val="a0"/>
    <w:rsid w:val="008D5624"/>
  </w:style>
  <w:style w:type="character" w:styleId="af7">
    <w:name w:val="Emphasis"/>
    <w:basedOn w:val="a0"/>
    <w:uiPriority w:val="20"/>
    <w:qFormat/>
    <w:rsid w:val="008D5624"/>
    <w:rPr>
      <w:i/>
      <w:iCs/>
    </w:rPr>
  </w:style>
  <w:style w:type="table" w:styleId="af8">
    <w:name w:val="Table Grid"/>
    <w:basedOn w:val="a1"/>
    <w:uiPriority w:val="39"/>
    <w:rsid w:val="008D5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List Paragraph"/>
    <w:basedOn w:val="a"/>
    <w:uiPriority w:val="34"/>
    <w:qFormat/>
    <w:rsid w:val="008D5624"/>
    <w:pPr>
      <w:ind w:leftChars="200" w:left="480"/>
    </w:pPr>
    <w:rPr>
      <w:szCs w:val="22"/>
    </w:rPr>
  </w:style>
  <w:style w:type="paragraph" w:customStyle="1" w:styleId="Literaturverzeichnis1">
    <w:name w:val="Literaturverzeichnis1"/>
    <w:basedOn w:val="a"/>
    <w:link w:val="Bibliography1"/>
    <w:rsid w:val="008D5624"/>
    <w:pPr>
      <w:spacing w:after="240"/>
    </w:pPr>
  </w:style>
  <w:style w:type="character" w:customStyle="1" w:styleId="Bibliography1">
    <w:name w:val="Bibliography 字元1"/>
    <w:basedOn w:val="a0"/>
    <w:link w:val="Literaturverzeichnis1"/>
    <w:rsid w:val="008D5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394</Words>
  <Characters>19352</Characters>
  <Application>Microsoft Office Word</Application>
  <DocSecurity>0</DocSecurity>
  <Lines>161</Lines>
  <Paragraphs>45</Paragraphs>
  <ScaleCrop>false</ScaleCrop>
  <Company/>
  <LinksUpToDate>false</LinksUpToDate>
  <CharactersWithSpaces>2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Fu Adam Chen</dc:creator>
  <cp:keywords/>
  <dc:description/>
  <cp:lastModifiedBy>Yen-Fu Adam Chen</cp:lastModifiedBy>
  <cp:revision>3</cp:revision>
  <dcterms:created xsi:type="dcterms:W3CDTF">2021-03-30T15:26:00Z</dcterms:created>
  <dcterms:modified xsi:type="dcterms:W3CDTF">2021-05-11T22:13:00Z</dcterms:modified>
</cp:coreProperties>
</file>